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75915" w14:textId="77777777" w:rsidR="002818C1" w:rsidRDefault="002818C1" w:rsidP="002818C1">
      <w:pPr>
        <w:spacing w:beforeLines="50" w:before="120" w:afterLines="50" w:after="120"/>
        <w:ind w:leftChars="590" w:left="2410" w:rightChars="474" w:right="1138" w:hangingChars="414" w:hanging="994"/>
        <w:rPr>
          <w:rFonts w:ascii="Times" w:eastAsia="標楷體" w:hAnsi="Times"/>
          <w:lang w:eastAsia="zh-TW"/>
        </w:rPr>
      </w:pPr>
    </w:p>
    <w:p w14:paraId="61A1561D" w14:textId="16E50732" w:rsidR="005969A4" w:rsidRPr="00776862" w:rsidRDefault="005969A4" w:rsidP="00776862">
      <w:pPr>
        <w:spacing w:beforeLines="50" w:before="120" w:afterLines="50" w:after="120"/>
        <w:ind w:leftChars="353" w:left="1841" w:rightChars="297" w:right="713" w:hangingChars="414" w:hanging="994"/>
        <w:rPr>
          <w:rFonts w:ascii="Times New Roman" w:eastAsia="標楷體" w:hAnsi="Times New Roman"/>
          <w:color w:val="000000" w:themeColor="text1"/>
          <w:lang w:eastAsia="zh-TW"/>
        </w:rPr>
      </w:pPr>
      <w:r w:rsidRPr="00776862">
        <w:rPr>
          <w:rFonts w:ascii="Times New Roman" w:eastAsia="標楷體" w:hAnsi="Times New Roman"/>
        </w:rPr>
        <w:t>Ta</w:t>
      </w:r>
      <w:r w:rsidRPr="00776862">
        <w:rPr>
          <w:rFonts w:ascii="Times New Roman" w:eastAsia="標楷體" w:hAnsi="Times New Roman"/>
          <w:color w:val="000000" w:themeColor="text1"/>
        </w:rPr>
        <w:t xml:space="preserve">ble </w:t>
      </w:r>
      <w:r w:rsidRPr="00776862">
        <w:rPr>
          <w:rFonts w:ascii="Times New Roman" w:eastAsia="SimSun" w:hAnsi="Times New Roman"/>
          <w:color w:val="000000" w:themeColor="text1"/>
          <w:lang w:eastAsia="zh-CN"/>
        </w:rPr>
        <w:t>S</w:t>
      </w:r>
      <w:r w:rsidR="003838D5" w:rsidRPr="00776862">
        <w:rPr>
          <w:rFonts w:ascii="Times New Roman" w:hAnsi="Times New Roman"/>
          <w:color w:val="000000" w:themeColor="text1"/>
          <w:lang w:eastAsia="zh-TW"/>
        </w:rPr>
        <w:t>2</w:t>
      </w:r>
      <w:r w:rsidR="00776862">
        <w:rPr>
          <w:rFonts w:ascii="Times New Roman" w:eastAsia="標楷體" w:hAnsi="Times New Roman" w:hint="eastAsia"/>
          <w:color w:val="000000" w:themeColor="text1"/>
          <w:lang w:eastAsia="zh-TW"/>
        </w:rPr>
        <w:t xml:space="preserve">. </w:t>
      </w:r>
      <w:r w:rsidR="00732460" w:rsidRPr="00776862">
        <w:rPr>
          <w:rFonts w:ascii="Times New Roman" w:eastAsia="標楷體" w:hAnsi="Times New Roman"/>
          <w:color w:val="000000" w:themeColor="text1"/>
          <w:lang w:eastAsia="zh-TW"/>
        </w:rPr>
        <w:t>The a</w:t>
      </w:r>
      <w:r w:rsidR="002818C1" w:rsidRPr="00776862">
        <w:rPr>
          <w:rFonts w:ascii="Times New Roman" w:eastAsia="標楷體" w:hAnsi="Times New Roman"/>
          <w:color w:val="000000" w:themeColor="text1"/>
          <w:lang w:eastAsia="zh-TW"/>
        </w:rPr>
        <w:t xml:space="preserve">verage cumulative </w:t>
      </w:r>
      <w:r w:rsidR="003838D5" w:rsidRPr="00776862">
        <w:rPr>
          <w:rFonts w:ascii="Times New Roman" w:eastAsia="標楷體" w:hAnsi="Times New Roman"/>
          <w:color w:val="000000" w:themeColor="text1"/>
          <w:lang w:eastAsia="zh-TW"/>
        </w:rPr>
        <w:t>number of eggs laid by</w:t>
      </w:r>
      <w:r w:rsidR="002818C1" w:rsidRPr="00776862">
        <w:rPr>
          <w:rFonts w:ascii="Times New Roman" w:eastAsia="標楷體" w:hAnsi="Times New Roman"/>
          <w:color w:val="000000" w:themeColor="text1"/>
          <w:lang w:eastAsia="zh-TW"/>
        </w:rPr>
        <w:t xml:space="preserve"> 4-day-old</w:t>
      </w:r>
      <w:r w:rsidR="003838D5" w:rsidRPr="00776862">
        <w:rPr>
          <w:rFonts w:ascii="Times New Roman" w:eastAsia="標楷體" w:hAnsi="Times New Roman"/>
          <w:color w:val="000000" w:themeColor="text1"/>
          <w:lang w:eastAsia="zh-TW"/>
        </w:rPr>
        <w:t xml:space="preserve"> virgin and mated females </w:t>
      </w:r>
      <w:r w:rsidR="00C26837">
        <w:rPr>
          <w:rFonts w:ascii="Times New Roman" w:eastAsia="標楷體" w:hAnsi="Times New Roman" w:hint="eastAsia"/>
          <w:color w:val="000000" w:themeColor="text1"/>
          <w:lang w:eastAsia="zh-TW"/>
        </w:rPr>
        <w:t>of</w:t>
      </w:r>
      <w:r w:rsidR="003838D5" w:rsidRPr="00776862">
        <w:rPr>
          <w:rFonts w:ascii="Times New Roman" w:eastAsia="標楷體" w:hAnsi="Times New Roman"/>
          <w:color w:val="000000" w:themeColor="text1"/>
          <w:lang w:eastAsia="zh-TW"/>
        </w:rPr>
        <w:t xml:space="preserve"> </w:t>
      </w:r>
      <w:r w:rsidR="008431DA" w:rsidRPr="00776862">
        <w:rPr>
          <w:rFonts w:ascii="Times New Roman" w:hAnsi="Times New Roman"/>
          <w:i/>
          <w:iCs/>
        </w:rPr>
        <w:t>Drosophila albomicans</w:t>
      </w:r>
      <w:r w:rsidR="003838D5" w:rsidRPr="00776862">
        <w:rPr>
          <w:rFonts w:ascii="Times New Roman" w:hAnsi="Times New Roman"/>
          <w:iCs/>
          <w:lang w:eastAsia="zh-TW"/>
        </w:rPr>
        <w:t>.</w:t>
      </w:r>
    </w:p>
    <w:tbl>
      <w:tblPr>
        <w:tblW w:w="7626" w:type="dxa"/>
        <w:jc w:val="center"/>
        <w:tblInd w:w="-1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2"/>
        <w:gridCol w:w="2542"/>
        <w:gridCol w:w="2542"/>
      </w:tblGrid>
      <w:tr w:rsidR="00B3622C" w:rsidRPr="00776862" w14:paraId="133528DF" w14:textId="77777777" w:rsidTr="002D6142">
        <w:trPr>
          <w:trHeight w:val="419"/>
          <w:jc w:val="center"/>
        </w:trPr>
        <w:tc>
          <w:tcPr>
            <w:tcW w:w="25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D772E6" w14:textId="77777777" w:rsidR="00B3622C" w:rsidRPr="00776862" w:rsidRDefault="00B3622C">
            <w:pPr>
              <w:spacing w:beforeLines="50" w:before="120"/>
              <w:ind w:right="11"/>
              <w:jc w:val="center"/>
              <w:rPr>
                <w:rFonts w:ascii="Times New Roman" w:eastAsia="標楷體" w:hAnsi="Times New Roman"/>
                <w:color w:val="000000" w:themeColor="text1"/>
                <w:lang w:eastAsia="zh-TW"/>
              </w:rPr>
            </w:pPr>
          </w:p>
        </w:tc>
        <w:tc>
          <w:tcPr>
            <w:tcW w:w="50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375143" w14:textId="75B33D18" w:rsidR="00B3622C" w:rsidRPr="00776862" w:rsidRDefault="00B3622C" w:rsidP="00820DA3">
            <w:pPr>
              <w:spacing w:beforeLines="50" w:before="120"/>
              <w:ind w:right="11"/>
              <w:jc w:val="center"/>
              <w:rPr>
                <w:rFonts w:ascii="Times New Roman" w:eastAsia="標楷體" w:hAnsi="Times New Roman"/>
                <w:color w:val="000000" w:themeColor="text1"/>
                <w:lang w:eastAsia="zh-TW"/>
              </w:rPr>
            </w:pPr>
            <w:r>
              <w:rPr>
                <w:rFonts w:ascii="Times New Roman" w:eastAsia="標楷體" w:hAnsi="Times New Roman"/>
                <w:color w:val="000000" w:themeColor="text1"/>
                <w:lang w:eastAsia="zh-TW"/>
              </w:rPr>
              <w:t>A</w:t>
            </w:r>
            <w:r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 xml:space="preserve">verage number of </w:t>
            </w:r>
            <w:proofErr w:type="spellStart"/>
            <w:r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>eggs</w:t>
            </w:r>
            <w:r w:rsidR="00820DA3" w:rsidRPr="00820DA3">
              <w:rPr>
                <w:rFonts w:ascii="Times New Roman" w:eastAsia="標楷體" w:hAnsi="Times New Roman" w:hint="eastAsia"/>
                <w:color w:val="000000" w:themeColor="text1"/>
                <w:vertAlign w:val="superscript"/>
                <w:lang w:eastAsia="zh-TW"/>
              </w:rPr>
              <w:t>a</w:t>
            </w:r>
            <w:proofErr w:type="spellEnd"/>
          </w:p>
        </w:tc>
      </w:tr>
      <w:tr w:rsidR="005E4022" w:rsidRPr="00776862" w14:paraId="5AD90EEF" w14:textId="77777777" w:rsidTr="00B3622C">
        <w:trPr>
          <w:trHeight w:val="419"/>
          <w:jc w:val="center"/>
        </w:trPr>
        <w:tc>
          <w:tcPr>
            <w:tcW w:w="25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718E6D" w14:textId="77777777" w:rsidR="003838D5" w:rsidRPr="00776862" w:rsidRDefault="003838D5">
            <w:pPr>
              <w:spacing w:beforeLines="50" w:before="120"/>
              <w:ind w:right="11"/>
              <w:jc w:val="center"/>
              <w:rPr>
                <w:rFonts w:ascii="Times New Roman" w:eastAsia="標楷體" w:hAnsi="Times New Roman"/>
                <w:color w:val="000000" w:themeColor="text1"/>
                <w:lang w:eastAsia="zh-TW"/>
              </w:rPr>
            </w:pPr>
            <w:r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>Strain</w:t>
            </w:r>
          </w:p>
        </w:tc>
        <w:tc>
          <w:tcPr>
            <w:tcW w:w="25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7190AF" w14:textId="77777777" w:rsidR="003838D5" w:rsidRPr="00776862" w:rsidRDefault="003838D5">
            <w:pPr>
              <w:spacing w:beforeLines="50" w:before="120"/>
              <w:ind w:right="11"/>
              <w:jc w:val="center"/>
              <w:rPr>
                <w:rFonts w:ascii="Times New Roman" w:eastAsia="標楷體" w:hAnsi="Times New Roman"/>
                <w:color w:val="000000" w:themeColor="text1"/>
                <w:lang w:eastAsia="zh-TW"/>
              </w:rPr>
            </w:pPr>
            <w:r w:rsidRPr="00776862">
              <w:rPr>
                <w:rFonts w:ascii="Times New Roman" w:hAnsi="Times New Roman"/>
                <w:color w:val="000000" w:themeColor="text1"/>
                <w:lang w:eastAsia="zh-TW"/>
              </w:rPr>
              <w:t>Virgin</w:t>
            </w:r>
            <w:r w:rsidR="00732460" w:rsidRPr="00776862">
              <w:rPr>
                <w:rFonts w:ascii="Times New Roman" w:hAnsi="Times New Roman"/>
                <w:color w:val="000000" w:themeColor="text1"/>
                <w:lang w:eastAsia="zh-TW"/>
              </w:rPr>
              <w:t xml:space="preserve"> female</w:t>
            </w:r>
          </w:p>
        </w:tc>
        <w:tc>
          <w:tcPr>
            <w:tcW w:w="25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C88667" w14:textId="77777777" w:rsidR="003838D5" w:rsidRPr="00776862" w:rsidRDefault="003838D5">
            <w:pPr>
              <w:spacing w:beforeLines="50" w:before="120"/>
              <w:ind w:right="11"/>
              <w:jc w:val="center"/>
              <w:rPr>
                <w:rFonts w:ascii="Times New Roman" w:eastAsia="標楷體" w:hAnsi="Times New Roman"/>
                <w:color w:val="000000" w:themeColor="text1"/>
                <w:lang w:eastAsia="zh-TW"/>
              </w:rPr>
            </w:pPr>
            <w:r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>Mated</w:t>
            </w:r>
            <w:r w:rsidR="00732460"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 xml:space="preserve"> female</w:t>
            </w:r>
          </w:p>
        </w:tc>
      </w:tr>
      <w:tr w:rsidR="005E4022" w:rsidRPr="00776862" w14:paraId="7EBB922E" w14:textId="77777777" w:rsidTr="00B3622C">
        <w:trPr>
          <w:trHeight w:val="407"/>
          <w:jc w:val="center"/>
        </w:trPr>
        <w:tc>
          <w:tcPr>
            <w:tcW w:w="25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1EC7C8" w14:textId="77777777" w:rsidR="003838D5" w:rsidRPr="00776862" w:rsidRDefault="003838D5">
            <w:pPr>
              <w:spacing w:beforeLines="50" w:before="120"/>
              <w:ind w:right="11"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776862">
              <w:rPr>
                <w:rFonts w:ascii="Times New Roman" w:eastAsia="標楷體" w:hAnsi="Times New Roman"/>
                <w:color w:val="000000" w:themeColor="text1"/>
              </w:rPr>
              <w:t>#55.1</w:t>
            </w:r>
          </w:p>
        </w:tc>
        <w:tc>
          <w:tcPr>
            <w:tcW w:w="25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E31F25" w14:textId="45C7905D" w:rsidR="003838D5" w:rsidRPr="00776862" w:rsidRDefault="003838D5" w:rsidP="00776862">
            <w:pPr>
              <w:spacing w:beforeLines="50" w:before="120"/>
              <w:ind w:right="11"/>
              <w:jc w:val="center"/>
              <w:rPr>
                <w:rFonts w:ascii="Times New Roman" w:eastAsia="標楷體" w:hAnsi="Times New Roman"/>
                <w:b/>
                <w:bCs/>
                <w:i/>
                <w:iCs/>
                <w:color w:val="000000" w:themeColor="text1"/>
                <w:lang w:eastAsia="zh-TW"/>
              </w:rPr>
            </w:pPr>
            <w:r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>36 ± 26.1 (13)</w:t>
            </w:r>
            <w:r w:rsidR="00820DA3" w:rsidRPr="00820DA3">
              <w:rPr>
                <w:rFonts w:ascii="Times New Roman" w:eastAsia="標楷體" w:hAnsi="Times New Roman" w:hint="eastAsia"/>
                <w:color w:val="000000" w:themeColor="text1"/>
                <w:vertAlign w:val="superscript"/>
                <w:lang w:eastAsia="zh-TW"/>
              </w:rPr>
              <w:t>b</w:t>
            </w:r>
          </w:p>
        </w:tc>
        <w:tc>
          <w:tcPr>
            <w:tcW w:w="25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2E9FF7" w14:textId="77777777" w:rsidR="003838D5" w:rsidRPr="00776862" w:rsidRDefault="003838D5" w:rsidP="00776862">
            <w:pPr>
              <w:spacing w:beforeLines="50" w:before="120"/>
              <w:ind w:left="462" w:right="11"/>
              <w:rPr>
                <w:rFonts w:ascii="Times New Roman" w:eastAsia="標楷體" w:hAnsi="Times New Roman"/>
                <w:b/>
                <w:bCs/>
                <w:i/>
                <w:iCs/>
                <w:color w:val="000000" w:themeColor="text1"/>
                <w:lang w:eastAsia="zh-TW"/>
              </w:rPr>
            </w:pPr>
            <w:r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 xml:space="preserve">54 </w:t>
            </w:r>
            <w:r w:rsidRPr="00776862">
              <w:rPr>
                <w:rFonts w:ascii="Times New Roman" w:eastAsia="標楷體" w:hAnsi="Times New Roman"/>
                <w:color w:val="000000" w:themeColor="text1"/>
              </w:rPr>
              <w:t>±</w:t>
            </w:r>
            <w:r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 xml:space="preserve"> 12.8 (13)</w:t>
            </w:r>
          </w:p>
        </w:tc>
      </w:tr>
      <w:tr w:rsidR="005E4022" w:rsidRPr="00776862" w14:paraId="044B50B4" w14:textId="77777777" w:rsidTr="00776862">
        <w:trPr>
          <w:trHeight w:val="429"/>
          <w:jc w:val="center"/>
        </w:trPr>
        <w:tc>
          <w:tcPr>
            <w:tcW w:w="25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E3EB8A" w14:textId="77777777" w:rsidR="003838D5" w:rsidRPr="00776862" w:rsidRDefault="003838D5">
            <w:pPr>
              <w:spacing w:beforeLines="50" w:before="120"/>
              <w:ind w:right="11"/>
              <w:jc w:val="center"/>
              <w:rPr>
                <w:rFonts w:ascii="Times New Roman" w:eastAsia="標楷體" w:hAnsi="Times New Roman"/>
                <w:color w:val="000000" w:themeColor="text1"/>
              </w:rPr>
            </w:pPr>
            <w:r w:rsidRPr="00776862">
              <w:rPr>
                <w:rFonts w:ascii="Times New Roman" w:eastAsia="標楷體" w:hAnsi="Times New Roman"/>
                <w:color w:val="000000" w:themeColor="text1"/>
              </w:rPr>
              <w:t>KKU119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CFFEA6" w14:textId="77777777" w:rsidR="003838D5" w:rsidRPr="00776862" w:rsidRDefault="003838D5" w:rsidP="00776862">
            <w:pPr>
              <w:spacing w:beforeLines="50" w:before="120"/>
              <w:ind w:right="11"/>
              <w:jc w:val="center"/>
              <w:rPr>
                <w:rFonts w:ascii="Times New Roman" w:eastAsia="標楷體" w:hAnsi="Times New Roman"/>
                <w:b/>
                <w:bCs/>
                <w:i/>
                <w:iCs/>
                <w:color w:val="000000" w:themeColor="text1"/>
                <w:lang w:eastAsia="zh-TW"/>
              </w:rPr>
            </w:pPr>
            <w:r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 xml:space="preserve">38 </w:t>
            </w:r>
            <w:r w:rsidRPr="00776862">
              <w:rPr>
                <w:rFonts w:ascii="Times New Roman" w:eastAsia="標楷體" w:hAnsi="Times New Roman"/>
                <w:color w:val="000000" w:themeColor="text1"/>
              </w:rPr>
              <w:t>±</w:t>
            </w:r>
            <w:r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 xml:space="preserve"> 18.6 (15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690757" w14:textId="77777777" w:rsidR="003838D5" w:rsidRPr="00776862" w:rsidRDefault="003838D5" w:rsidP="00776862">
            <w:pPr>
              <w:spacing w:beforeLines="50" w:before="120"/>
              <w:ind w:left="462" w:right="11"/>
              <w:rPr>
                <w:rFonts w:ascii="Times New Roman" w:eastAsia="標楷體" w:hAnsi="Times New Roman"/>
                <w:b/>
                <w:bCs/>
                <w:i/>
                <w:iCs/>
                <w:color w:val="000000" w:themeColor="text1"/>
                <w:lang w:eastAsia="zh-TW"/>
              </w:rPr>
            </w:pPr>
            <w:r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 xml:space="preserve">66 </w:t>
            </w:r>
            <w:r w:rsidRPr="00776862">
              <w:rPr>
                <w:rFonts w:ascii="Times New Roman" w:eastAsia="標楷體" w:hAnsi="Times New Roman"/>
                <w:color w:val="000000" w:themeColor="text1"/>
              </w:rPr>
              <w:t>±</w:t>
            </w:r>
            <w:r w:rsidRPr="00776862">
              <w:rPr>
                <w:rFonts w:ascii="Times New Roman" w:eastAsia="標楷體" w:hAnsi="Times New Roman"/>
                <w:color w:val="000000" w:themeColor="text1"/>
                <w:lang w:eastAsia="zh-TW"/>
              </w:rPr>
              <w:t xml:space="preserve"> 25.4 (6)</w:t>
            </w:r>
          </w:p>
        </w:tc>
      </w:tr>
    </w:tbl>
    <w:p w14:paraId="0530519B" w14:textId="68E714C5" w:rsidR="00820DA3" w:rsidRDefault="00820DA3" w:rsidP="00776862">
      <w:pPr>
        <w:widowControl w:val="0"/>
        <w:autoSpaceDE w:val="0"/>
        <w:autoSpaceDN w:val="0"/>
        <w:spacing w:beforeLines="50" w:before="120"/>
        <w:ind w:leftChars="354" w:left="850"/>
        <w:rPr>
          <w:rFonts w:ascii="Times New Roman" w:hAnsi="Times New Roman"/>
          <w:color w:val="000000"/>
          <w:lang w:eastAsia="zh-TW"/>
        </w:rPr>
      </w:pPr>
      <w:proofErr w:type="spellStart"/>
      <w:r w:rsidRPr="00820DA3">
        <w:rPr>
          <w:rFonts w:ascii="Times New Roman" w:hAnsi="Times New Roman" w:hint="eastAsia"/>
          <w:color w:val="000000"/>
          <w:vertAlign w:val="superscript"/>
          <w:lang w:eastAsia="zh-TW"/>
        </w:rPr>
        <w:t>a</w:t>
      </w:r>
      <w:proofErr w:type="spellEnd"/>
      <w:r w:rsidR="00B3622C">
        <w:rPr>
          <w:rFonts w:ascii="Times New Roman" w:hAnsi="Times New Roman"/>
          <w:color w:val="000000"/>
          <w:lang w:eastAsia="zh-TW"/>
        </w:rPr>
        <w:t xml:space="preserve"> Average </w:t>
      </w:r>
      <w:r w:rsidR="00B3622C" w:rsidRPr="00776862">
        <w:rPr>
          <w:rFonts w:ascii="Times New Roman" w:eastAsia="標楷體" w:hAnsi="Times New Roman"/>
          <w:color w:val="000000" w:themeColor="text1"/>
          <w:lang w:eastAsia="zh-TW"/>
        </w:rPr>
        <w:t>cumulative</w:t>
      </w:r>
      <w:r w:rsidR="00B3622C">
        <w:rPr>
          <w:rFonts w:ascii="Times New Roman" w:hAnsi="Times New Roman"/>
          <w:color w:val="000000"/>
          <w:lang w:eastAsia="zh-TW"/>
        </w:rPr>
        <w:t xml:space="preserve"> number of eggs</w:t>
      </w:r>
      <w:r w:rsidR="00A04DAD">
        <w:rPr>
          <w:rFonts w:ascii="Times New Roman" w:hAnsi="Times New Roman" w:hint="eastAsia"/>
          <w:color w:val="000000"/>
          <w:lang w:eastAsia="zh-TW"/>
        </w:rPr>
        <w:t xml:space="preserve"> laid per female in</w:t>
      </w:r>
      <w:bookmarkStart w:id="0" w:name="_GoBack"/>
      <w:bookmarkEnd w:id="0"/>
      <w:r w:rsidR="00B3622C">
        <w:rPr>
          <w:rFonts w:ascii="Times New Roman" w:hAnsi="Times New Roman"/>
          <w:color w:val="000000"/>
          <w:lang w:eastAsia="zh-TW"/>
        </w:rPr>
        <w:t xml:space="preserve"> </w:t>
      </w:r>
      <w:r w:rsidR="00A0678F">
        <w:rPr>
          <w:rFonts w:ascii="Times New Roman" w:hAnsi="Times New Roman" w:hint="eastAsia"/>
          <w:color w:val="000000"/>
          <w:lang w:eastAsia="zh-TW"/>
        </w:rPr>
        <w:t>four</w:t>
      </w:r>
      <w:r w:rsidR="00142BDC">
        <w:rPr>
          <w:rFonts w:ascii="Times New Roman" w:hAnsi="Times New Roman" w:hint="eastAsia"/>
          <w:color w:val="000000"/>
          <w:lang w:eastAsia="zh-TW"/>
        </w:rPr>
        <w:t xml:space="preserve"> </w:t>
      </w:r>
      <w:r w:rsidR="00B3622C">
        <w:rPr>
          <w:rFonts w:ascii="Times New Roman" w:hAnsi="Times New Roman"/>
          <w:color w:val="000000"/>
          <w:lang w:eastAsia="zh-TW"/>
        </w:rPr>
        <w:t xml:space="preserve">days. </w:t>
      </w:r>
    </w:p>
    <w:p w14:paraId="5863B06D" w14:textId="3CB34E17" w:rsidR="00401397" w:rsidRPr="00776862" w:rsidRDefault="00820DA3" w:rsidP="00776862">
      <w:pPr>
        <w:widowControl w:val="0"/>
        <w:autoSpaceDE w:val="0"/>
        <w:autoSpaceDN w:val="0"/>
        <w:spacing w:beforeLines="50" w:before="120"/>
        <w:ind w:leftChars="354" w:left="850"/>
        <w:rPr>
          <w:rFonts w:ascii="Times New Roman" w:hAnsi="Times New Roman"/>
          <w:color w:val="000000"/>
          <w:lang w:eastAsia="zh-TW"/>
        </w:rPr>
      </w:pPr>
      <w:proofErr w:type="gramStart"/>
      <w:r w:rsidRPr="00820DA3">
        <w:rPr>
          <w:rFonts w:ascii="Times New Roman" w:hAnsi="Times New Roman" w:hint="eastAsia"/>
          <w:color w:val="000000"/>
          <w:vertAlign w:val="superscript"/>
          <w:lang w:eastAsia="zh-TW"/>
        </w:rPr>
        <w:t>b</w:t>
      </w:r>
      <w:proofErr w:type="gramEnd"/>
      <w:r>
        <w:rPr>
          <w:rFonts w:ascii="Times New Roman" w:hAnsi="Times New Roman" w:hint="eastAsia"/>
          <w:color w:val="000000"/>
          <w:lang w:eastAsia="zh-TW"/>
        </w:rPr>
        <w:t xml:space="preserve"> </w:t>
      </w:r>
      <w:r w:rsidR="00B3622C">
        <w:rPr>
          <w:rFonts w:ascii="Times New Roman" w:hAnsi="Times New Roman"/>
          <w:color w:val="000000"/>
          <w:lang w:eastAsia="zh-TW"/>
        </w:rPr>
        <w:t>S</w:t>
      </w:r>
      <w:r w:rsidR="003838D5" w:rsidRPr="00776862">
        <w:rPr>
          <w:rFonts w:ascii="Times New Roman" w:hAnsi="Times New Roman"/>
          <w:color w:val="000000"/>
          <w:lang w:eastAsia="zh-TW"/>
        </w:rPr>
        <w:t>ample size</w:t>
      </w:r>
      <w:r w:rsidR="00AD1594">
        <w:rPr>
          <w:rFonts w:ascii="Times New Roman" w:hAnsi="Times New Roman" w:hint="eastAsia"/>
          <w:color w:val="000000"/>
          <w:lang w:eastAsia="zh-TW"/>
        </w:rPr>
        <w:t>s</w:t>
      </w:r>
      <w:r w:rsidR="003838D5" w:rsidRPr="00776862">
        <w:rPr>
          <w:rFonts w:ascii="Times New Roman" w:hAnsi="Times New Roman"/>
          <w:color w:val="000000"/>
          <w:lang w:eastAsia="zh-TW"/>
        </w:rPr>
        <w:t xml:space="preserve"> in parenthes</w:t>
      </w:r>
      <w:r w:rsidR="00AD1594">
        <w:rPr>
          <w:rFonts w:ascii="Times New Roman" w:hAnsi="Times New Roman" w:hint="eastAsia"/>
          <w:color w:val="000000"/>
          <w:lang w:eastAsia="zh-TW"/>
        </w:rPr>
        <w:t>e</w:t>
      </w:r>
      <w:r w:rsidR="003838D5" w:rsidRPr="00776862">
        <w:rPr>
          <w:rFonts w:ascii="Times New Roman" w:hAnsi="Times New Roman"/>
          <w:color w:val="000000"/>
          <w:lang w:eastAsia="zh-TW"/>
        </w:rPr>
        <w:t>s.</w:t>
      </w:r>
    </w:p>
    <w:sectPr w:rsidR="00401397" w:rsidRPr="00776862" w:rsidSect="00D52169">
      <w:headerReference w:type="default" r:id="rId9"/>
      <w:footerReference w:type="even" r:id="rId10"/>
      <w:footerReference w:type="default" r:id="rId11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94FC2" w14:textId="77777777" w:rsidR="00404AA1" w:rsidRDefault="00404AA1" w:rsidP="00EC1F20">
      <w:r>
        <w:separator/>
      </w:r>
    </w:p>
  </w:endnote>
  <w:endnote w:type="continuationSeparator" w:id="0">
    <w:p w14:paraId="7A6FF014" w14:textId="77777777" w:rsidR="00404AA1" w:rsidRDefault="00404AA1" w:rsidP="00EC1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681D5" w14:textId="77777777" w:rsidR="002F5A1B" w:rsidRDefault="00FB5857" w:rsidP="00EC1F20">
    <w:pPr>
      <w:pStyle w:val="a8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2F5A1B"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02EF97BB" w14:textId="77777777" w:rsidR="002F5A1B" w:rsidRDefault="002F5A1B" w:rsidP="00EC1F20">
    <w:pPr>
      <w:pStyle w:val="a8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45A27" w14:textId="77777777" w:rsidR="002F5A1B" w:rsidRDefault="002F5A1B" w:rsidP="00EC1F20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E50C8A" w14:textId="77777777" w:rsidR="00404AA1" w:rsidRDefault="00404AA1" w:rsidP="00EC1F20">
      <w:r>
        <w:separator/>
      </w:r>
    </w:p>
  </w:footnote>
  <w:footnote w:type="continuationSeparator" w:id="0">
    <w:p w14:paraId="5FAF5E0B" w14:textId="77777777" w:rsidR="00404AA1" w:rsidRDefault="00404AA1" w:rsidP="00EC1F2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65EDBB" w14:textId="77777777" w:rsidR="002F5A1B" w:rsidRDefault="002F5A1B" w:rsidP="00EC1F20">
    <w:pPr>
      <w:pStyle w:val="a6"/>
      <w:tabs>
        <w:tab w:val="clear" w:pos="8640"/>
      </w:tabs>
      <w:ind w:right="-532"/>
      <w:jc w:val="right"/>
    </w:pPr>
    <w:r>
      <w:t xml:space="preserve">Chang </w:t>
    </w:r>
    <w:r w:rsidRPr="0066680C">
      <w:rPr>
        <w:i/>
      </w:rPr>
      <w:t>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24C73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AE6955"/>
    <w:multiLevelType w:val="hybridMultilevel"/>
    <w:tmpl w:val="B4162672"/>
    <w:lvl w:ilvl="0" w:tplc="E8B294EC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0D97056A"/>
    <w:multiLevelType w:val="hybridMultilevel"/>
    <w:tmpl w:val="49C4372C"/>
    <w:lvl w:ilvl="0" w:tplc="A43E4FE4">
      <w:start w:val="75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4A4D2120"/>
    <w:multiLevelType w:val="hybridMultilevel"/>
    <w:tmpl w:val="B09853EA"/>
    <w:lvl w:ilvl="0" w:tplc="B5949586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ABA01DA"/>
    <w:multiLevelType w:val="hybridMultilevel"/>
    <w:tmpl w:val="C936DA24"/>
    <w:lvl w:ilvl="0" w:tplc="4A20452A">
      <w:start w:val="6"/>
      <w:numFmt w:val="bullet"/>
      <w:lvlText w:val=""/>
      <w:lvlJc w:val="left"/>
      <w:pPr>
        <w:ind w:left="502" w:hanging="360"/>
      </w:pPr>
      <w:rPr>
        <w:rFonts w:ascii="Wingdings" w:eastAsia="新細明體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6">
    <w:nsid w:val="688C1D99"/>
    <w:multiLevelType w:val="hybridMultilevel"/>
    <w:tmpl w:val="ECC6068A"/>
    <w:lvl w:ilvl="0" w:tplc="4348942C">
      <w:start w:val="4"/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6E2C6981"/>
    <w:multiLevelType w:val="hybridMultilevel"/>
    <w:tmpl w:val="85C08364"/>
    <w:lvl w:ilvl="0" w:tplc="91C6D922">
      <w:start w:val="75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5"/>
  </w:num>
  <w:num w:numId="5">
    <w:abstractNumId w:val="6"/>
  </w:num>
  <w:num w:numId="6">
    <w:abstractNumId w:val="3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CB2"/>
    <w:rsid w:val="00000630"/>
    <w:rsid w:val="00002359"/>
    <w:rsid w:val="00005985"/>
    <w:rsid w:val="00013E38"/>
    <w:rsid w:val="000142AA"/>
    <w:rsid w:val="00016CD7"/>
    <w:rsid w:val="00020F6E"/>
    <w:rsid w:val="00022C10"/>
    <w:rsid w:val="000235D6"/>
    <w:rsid w:val="00023907"/>
    <w:rsid w:val="000249DA"/>
    <w:rsid w:val="00024AD9"/>
    <w:rsid w:val="00027C10"/>
    <w:rsid w:val="00035990"/>
    <w:rsid w:val="0004036E"/>
    <w:rsid w:val="00040382"/>
    <w:rsid w:val="00043D36"/>
    <w:rsid w:val="00043ECE"/>
    <w:rsid w:val="000565D7"/>
    <w:rsid w:val="00057021"/>
    <w:rsid w:val="000579A4"/>
    <w:rsid w:val="00057AC9"/>
    <w:rsid w:val="000622FA"/>
    <w:rsid w:val="00063371"/>
    <w:rsid w:val="00065AD6"/>
    <w:rsid w:val="00070EA1"/>
    <w:rsid w:val="00072C55"/>
    <w:rsid w:val="00075B73"/>
    <w:rsid w:val="00075F06"/>
    <w:rsid w:val="000768A7"/>
    <w:rsid w:val="0007694F"/>
    <w:rsid w:val="000802C6"/>
    <w:rsid w:val="00091C6B"/>
    <w:rsid w:val="000945FD"/>
    <w:rsid w:val="000B0B6C"/>
    <w:rsid w:val="000B2E04"/>
    <w:rsid w:val="000B6039"/>
    <w:rsid w:val="000B6280"/>
    <w:rsid w:val="000B6687"/>
    <w:rsid w:val="000B7ACC"/>
    <w:rsid w:val="000C390B"/>
    <w:rsid w:val="000C3C3A"/>
    <w:rsid w:val="000D0903"/>
    <w:rsid w:val="000D10B8"/>
    <w:rsid w:val="000D5807"/>
    <w:rsid w:val="000D69E1"/>
    <w:rsid w:val="000F0D01"/>
    <w:rsid w:val="000F105A"/>
    <w:rsid w:val="000F3756"/>
    <w:rsid w:val="000F7831"/>
    <w:rsid w:val="00103DC4"/>
    <w:rsid w:val="001073D0"/>
    <w:rsid w:val="00112FA3"/>
    <w:rsid w:val="0011384E"/>
    <w:rsid w:val="0011718E"/>
    <w:rsid w:val="00117C18"/>
    <w:rsid w:val="00120DC8"/>
    <w:rsid w:val="00120FFE"/>
    <w:rsid w:val="00127B45"/>
    <w:rsid w:val="00127FAF"/>
    <w:rsid w:val="001322EF"/>
    <w:rsid w:val="00133616"/>
    <w:rsid w:val="00135F4D"/>
    <w:rsid w:val="00142BDC"/>
    <w:rsid w:val="00150211"/>
    <w:rsid w:val="00150370"/>
    <w:rsid w:val="00154FF4"/>
    <w:rsid w:val="00155ECA"/>
    <w:rsid w:val="00162848"/>
    <w:rsid w:val="001634AE"/>
    <w:rsid w:val="0016383B"/>
    <w:rsid w:val="00173E4E"/>
    <w:rsid w:val="00175389"/>
    <w:rsid w:val="001753A9"/>
    <w:rsid w:val="0018025A"/>
    <w:rsid w:val="001820C3"/>
    <w:rsid w:val="00185DF9"/>
    <w:rsid w:val="00187B01"/>
    <w:rsid w:val="00196278"/>
    <w:rsid w:val="00196CDE"/>
    <w:rsid w:val="001A1A30"/>
    <w:rsid w:val="001A2C3E"/>
    <w:rsid w:val="001A35B0"/>
    <w:rsid w:val="001B4A94"/>
    <w:rsid w:val="001B53CA"/>
    <w:rsid w:val="001C207C"/>
    <w:rsid w:val="001C27F5"/>
    <w:rsid w:val="001C3A12"/>
    <w:rsid w:val="001D3184"/>
    <w:rsid w:val="001D31C8"/>
    <w:rsid w:val="001D3B6F"/>
    <w:rsid w:val="001E128D"/>
    <w:rsid w:val="001E3DD4"/>
    <w:rsid w:val="001E7926"/>
    <w:rsid w:val="001F168C"/>
    <w:rsid w:val="001F3142"/>
    <w:rsid w:val="001F6909"/>
    <w:rsid w:val="002010D8"/>
    <w:rsid w:val="002015DB"/>
    <w:rsid w:val="00202493"/>
    <w:rsid w:val="002125B5"/>
    <w:rsid w:val="002260F0"/>
    <w:rsid w:val="00234DBD"/>
    <w:rsid w:val="002358C2"/>
    <w:rsid w:val="002373B7"/>
    <w:rsid w:val="00240756"/>
    <w:rsid w:val="00240CDC"/>
    <w:rsid w:val="002460C6"/>
    <w:rsid w:val="002465A3"/>
    <w:rsid w:val="00252F02"/>
    <w:rsid w:val="00254C75"/>
    <w:rsid w:val="00255263"/>
    <w:rsid w:val="002600A5"/>
    <w:rsid w:val="0026685A"/>
    <w:rsid w:val="00273A60"/>
    <w:rsid w:val="0027790C"/>
    <w:rsid w:val="002818C1"/>
    <w:rsid w:val="0028742C"/>
    <w:rsid w:val="0029083D"/>
    <w:rsid w:val="00293585"/>
    <w:rsid w:val="00297319"/>
    <w:rsid w:val="002A0977"/>
    <w:rsid w:val="002A1681"/>
    <w:rsid w:val="002A1C41"/>
    <w:rsid w:val="002A1D3C"/>
    <w:rsid w:val="002A1EB8"/>
    <w:rsid w:val="002A3844"/>
    <w:rsid w:val="002A459B"/>
    <w:rsid w:val="002A4A39"/>
    <w:rsid w:val="002B3208"/>
    <w:rsid w:val="002B3E63"/>
    <w:rsid w:val="002B3EF0"/>
    <w:rsid w:val="002B46F2"/>
    <w:rsid w:val="002C025F"/>
    <w:rsid w:val="002C05AD"/>
    <w:rsid w:val="002C1B59"/>
    <w:rsid w:val="002C4F11"/>
    <w:rsid w:val="002C571D"/>
    <w:rsid w:val="002D7E8B"/>
    <w:rsid w:val="002E762F"/>
    <w:rsid w:val="002F5A1B"/>
    <w:rsid w:val="00300714"/>
    <w:rsid w:val="00300AA6"/>
    <w:rsid w:val="0030586D"/>
    <w:rsid w:val="0031118F"/>
    <w:rsid w:val="00314FCE"/>
    <w:rsid w:val="00315936"/>
    <w:rsid w:val="003213EC"/>
    <w:rsid w:val="003237B8"/>
    <w:rsid w:val="003306A7"/>
    <w:rsid w:val="003354AE"/>
    <w:rsid w:val="003375E9"/>
    <w:rsid w:val="003403A6"/>
    <w:rsid w:val="00343DEF"/>
    <w:rsid w:val="003550A6"/>
    <w:rsid w:val="00355F74"/>
    <w:rsid w:val="00372585"/>
    <w:rsid w:val="0037430B"/>
    <w:rsid w:val="00381C1D"/>
    <w:rsid w:val="003838D5"/>
    <w:rsid w:val="00390072"/>
    <w:rsid w:val="0039027D"/>
    <w:rsid w:val="00390C94"/>
    <w:rsid w:val="003932B5"/>
    <w:rsid w:val="00397895"/>
    <w:rsid w:val="003A550B"/>
    <w:rsid w:val="003A5969"/>
    <w:rsid w:val="003A76BF"/>
    <w:rsid w:val="003D5719"/>
    <w:rsid w:val="003D6350"/>
    <w:rsid w:val="003D6763"/>
    <w:rsid w:val="003E5818"/>
    <w:rsid w:val="003F02A2"/>
    <w:rsid w:val="003F02F1"/>
    <w:rsid w:val="003F127A"/>
    <w:rsid w:val="00400502"/>
    <w:rsid w:val="004008D2"/>
    <w:rsid w:val="00400C70"/>
    <w:rsid w:val="00401397"/>
    <w:rsid w:val="00404AA1"/>
    <w:rsid w:val="00413772"/>
    <w:rsid w:val="00433AF4"/>
    <w:rsid w:val="004358A9"/>
    <w:rsid w:val="004370EB"/>
    <w:rsid w:val="00441753"/>
    <w:rsid w:val="00441ACD"/>
    <w:rsid w:val="00447C2D"/>
    <w:rsid w:val="004511F8"/>
    <w:rsid w:val="00451443"/>
    <w:rsid w:val="00451DA6"/>
    <w:rsid w:val="00455347"/>
    <w:rsid w:val="004566F8"/>
    <w:rsid w:val="00460BAF"/>
    <w:rsid w:val="004740B1"/>
    <w:rsid w:val="004754A0"/>
    <w:rsid w:val="00491E38"/>
    <w:rsid w:val="00492680"/>
    <w:rsid w:val="004A21F3"/>
    <w:rsid w:val="004A2D67"/>
    <w:rsid w:val="004B6672"/>
    <w:rsid w:val="004C04A1"/>
    <w:rsid w:val="004C1064"/>
    <w:rsid w:val="004D7368"/>
    <w:rsid w:val="004E21F2"/>
    <w:rsid w:val="004E352F"/>
    <w:rsid w:val="004F0011"/>
    <w:rsid w:val="004F2F0A"/>
    <w:rsid w:val="004F2FAE"/>
    <w:rsid w:val="00523F1D"/>
    <w:rsid w:val="00534B4E"/>
    <w:rsid w:val="00535A59"/>
    <w:rsid w:val="00540E46"/>
    <w:rsid w:val="005450D4"/>
    <w:rsid w:val="00554DFB"/>
    <w:rsid w:val="005553B1"/>
    <w:rsid w:val="0056151A"/>
    <w:rsid w:val="00562C87"/>
    <w:rsid w:val="00562FBD"/>
    <w:rsid w:val="00565938"/>
    <w:rsid w:val="00565ABC"/>
    <w:rsid w:val="00566477"/>
    <w:rsid w:val="00566C69"/>
    <w:rsid w:val="00570A20"/>
    <w:rsid w:val="005712EF"/>
    <w:rsid w:val="00571392"/>
    <w:rsid w:val="00571EC1"/>
    <w:rsid w:val="005726FC"/>
    <w:rsid w:val="00574A25"/>
    <w:rsid w:val="00584644"/>
    <w:rsid w:val="00592441"/>
    <w:rsid w:val="0059476D"/>
    <w:rsid w:val="0059574D"/>
    <w:rsid w:val="005969A4"/>
    <w:rsid w:val="005977E9"/>
    <w:rsid w:val="005A3A85"/>
    <w:rsid w:val="005A5042"/>
    <w:rsid w:val="005A6C29"/>
    <w:rsid w:val="005B3D8D"/>
    <w:rsid w:val="005C2933"/>
    <w:rsid w:val="005C3863"/>
    <w:rsid w:val="005C6982"/>
    <w:rsid w:val="005D2B1C"/>
    <w:rsid w:val="005D2BE6"/>
    <w:rsid w:val="005D4534"/>
    <w:rsid w:val="005D5C29"/>
    <w:rsid w:val="005E4022"/>
    <w:rsid w:val="005E5E24"/>
    <w:rsid w:val="005E79E0"/>
    <w:rsid w:val="005F2C62"/>
    <w:rsid w:val="005F5642"/>
    <w:rsid w:val="005F66BF"/>
    <w:rsid w:val="005F6732"/>
    <w:rsid w:val="00602797"/>
    <w:rsid w:val="00602C08"/>
    <w:rsid w:val="00605029"/>
    <w:rsid w:val="00605EA0"/>
    <w:rsid w:val="00610C65"/>
    <w:rsid w:val="0061349D"/>
    <w:rsid w:val="00616D4A"/>
    <w:rsid w:val="0062019F"/>
    <w:rsid w:val="00620A1F"/>
    <w:rsid w:val="00621B5F"/>
    <w:rsid w:val="00625C8A"/>
    <w:rsid w:val="006261B0"/>
    <w:rsid w:val="00630867"/>
    <w:rsid w:val="00635EF4"/>
    <w:rsid w:val="00642C85"/>
    <w:rsid w:val="00646619"/>
    <w:rsid w:val="006507B4"/>
    <w:rsid w:val="006519D2"/>
    <w:rsid w:val="00656FAF"/>
    <w:rsid w:val="0066025D"/>
    <w:rsid w:val="006643D9"/>
    <w:rsid w:val="00664856"/>
    <w:rsid w:val="00670B08"/>
    <w:rsid w:val="0068624F"/>
    <w:rsid w:val="0068708E"/>
    <w:rsid w:val="006A456F"/>
    <w:rsid w:val="006B6346"/>
    <w:rsid w:val="006D07C7"/>
    <w:rsid w:val="006D1665"/>
    <w:rsid w:val="006D1B4A"/>
    <w:rsid w:val="006D2132"/>
    <w:rsid w:val="006D66F1"/>
    <w:rsid w:val="006D7B8F"/>
    <w:rsid w:val="006D7D81"/>
    <w:rsid w:val="006E1B07"/>
    <w:rsid w:val="006E385C"/>
    <w:rsid w:val="006E4429"/>
    <w:rsid w:val="006E4799"/>
    <w:rsid w:val="006E4F22"/>
    <w:rsid w:val="006E62CE"/>
    <w:rsid w:val="00700454"/>
    <w:rsid w:val="00702842"/>
    <w:rsid w:val="007028E1"/>
    <w:rsid w:val="00702957"/>
    <w:rsid w:val="0070655C"/>
    <w:rsid w:val="00706C22"/>
    <w:rsid w:val="0071051E"/>
    <w:rsid w:val="0072231E"/>
    <w:rsid w:val="00724AF0"/>
    <w:rsid w:val="007268AB"/>
    <w:rsid w:val="00732460"/>
    <w:rsid w:val="00733A13"/>
    <w:rsid w:val="007417B5"/>
    <w:rsid w:val="00745B33"/>
    <w:rsid w:val="00746093"/>
    <w:rsid w:val="0074733B"/>
    <w:rsid w:val="00747D08"/>
    <w:rsid w:val="0075257F"/>
    <w:rsid w:val="00753641"/>
    <w:rsid w:val="00755ADE"/>
    <w:rsid w:val="0076084A"/>
    <w:rsid w:val="00764CD6"/>
    <w:rsid w:val="00770F1C"/>
    <w:rsid w:val="00775739"/>
    <w:rsid w:val="007764FF"/>
    <w:rsid w:val="00776862"/>
    <w:rsid w:val="00776D98"/>
    <w:rsid w:val="00781158"/>
    <w:rsid w:val="0078213B"/>
    <w:rsid w:val="00785D22"/>
    <w:rsid w:val="00791AD1"/>
    <w:rsid w:val="00792590"/>
    <w:rsid w:val="007A0736"/>
    <w:rsid w:val="007A22EB"/>
    <w:rsid w:val="007B2BD8"/>
    <w:rsid w:val="007B57D8"/>
    <w:rsid w:val="007C2A76"/>
    <w:rsid w:val="007C5FC7"/>
    <w:rsid w:val="007C608F"/>
    <w:rsid w:val="007E74DA"/>
    <w:rsid w:val="007F2B79"/>
    <w:rsid w:val="007F30C7"/>
    <w:rsid w:val="007F4A2F"/>
    <w:rsid w:val="007F5572"/>
    <w:rsid w:val="007F7C17"/>
    <w:rsid w:val="00801BB2"/>
    <w:rsid w:val="00811839"/>
    <w:rsid w:val="00811A38"/>
    <w:rsid w:val="00811ADE"/>
    <w:rsid w:val="00820DA3"/>
    <w:rsid w:val="00825296"/>
    <w:rsid w:val="00830FEA"/>
    <w:rsid w:val="00834081"/>
    <w:rsid w:val="0083692B"/>
    <w:rsid w:val="0084121C"/>
    <w:rsid w:val="008431DA"/>
    <w:rsid w:val="00844651"/>
    <w:rsid w:val="00852101"/>
    <w:rsid w:val="008546E1"/>
    <w:rsid w:val="00857B14"/>
    <w:rsid w:val="00860769"/>
    <w:rsid w:val="008664AE"/>
    <w:rsid w:val="00871441"/>
    <w:rsid w:val="00871B5D"/>
    <w:rsid w:val="00873173"/>
    <w:rsid w:val="0088230B"/>
    <w:rsid w:val="008823BF"/>
    <w:rsid w:val="00882A91"/>
    <w:rsid w:val="00886C57"/>
    <w:rsid w:val="008872E9"/>
    <w:rsid w:val="00894B26"/>
    <w:rsid w:val="0089562A"/>
    <w:rsid w:val="008A0DE5"/>
    <w:rsid w:val="008A51CD"/>
    <w:rsid w:val="008A6CF8"/>
    <w:rsid w:val="008A729C"/>
    <w:rsid w:val="008B2485"/>
    <w:rsid w:val="008B5A35"/>
    <w:rsid w:val="008B6F33"/>
    <w:rsid w:val="008C31A5"/>
    <w:rsid w:val="008E3ABF"/>
    <w:rsid w:val="008E7BC5"/>
    <w:rsid w:val="008F2A5F"/>
    <w:rsid w:val="008F5E8B"/>
    <w:rsid w:val="009023E7"/>
    <w:rsid w:val="0090689A"/>
    <w:rsid w:val="009137C2"/>
    <w:rsid w:val="009149E1"/>
    <w:rsid w:val="009162F2"/>
    <w:rsid w:val="00924AD7"/>
    <w:rsid w:val="0092669B"/>
    <w:rsid w:val="00931F31"/>
    <w:rsid w:val="00932D13"/>
    <w:rsid w:val="00932E18"/>
    <w:rsid w:val="00933C1A"/>
    <w:rsid w:val="00937D41"/>
    <w:rsid w:val="00941D1E"/>
    <w:rsid w:val="00942E72"/>
    <w:rsid w:val="00947FE8"/>
    <w:rsid w:val="00954880"/>
    <w:rsid w:val="00956DE2"/>
    <w:rsid w:val="00963824"/>
    <w:rsid w:val="009674B5"/>
    <w:rsid w:val="00970663"/>
    <w:rsid w:val="00973475"/>
    <w:rsid w:val="009750C4"/>
    <w:rsid w:val="00977397"/>
    <w:rsid w:val="00983D43"/>
    <w:rsid w:val="00984364"/>
    <w:rsid w:val="00987EF2"/>
    <w:rsid w:val="00990B20"/>
    <w:rsid w:val="009932F4"/>
    <w:rsid w:val="00994FC0"/>
    <w:rsid w:val="009955BD"/>
    <w:rsid w:val="00996EBD"/>
    <w:rsid w:val="009A2093"/>
    <w:rsid w:val="009A2A61"/>
    <w:rsid w:val="009A536E"/>
    <w:rsid w:val="009A609E"/>
    <w:rsid w:val="009A6836"/>
    <w:rsid w:val="009A6C81"/>
    <w:rsid w:val="009B1E11"/>
    <w:rsid w:val="009B6786"/>
    <w:rsid w:val="009B7E17"/>
    <w:rsid w:val="009C1EFD"/>
    <w:rsid w:val="009C20C6"/>
    <w:rsid w:val="009C495B"/>
    <w:rsid w:val="009C5B48"/>
    <w:rsid w:val="009C695B"/>
    <w:rsid w:val="009D0EA1"/>
    <w:rsid w:val="009D1613"/>
    <w:rsid w:val="009E29AD"/>
    <w:rsid w:val="009E6E89"/>
    <w:rsid w:val="009F11E0"/>
    <w:rsid w:val="009F1D0A"/>
    <w:rsid w:val="009F78D1"/>
    <w:rsid w:val="00A04DAD"/>
    <w:rsid w:val="00A04E8C"/>
    <w:rsid w:val="00A06294"/>
    <w:rsid w:val="00A065CF"/>
    <w:rsid w:val="00A0678F"/>
    <w:rsid w:val="00A22D9A"/>
    <w:rsid w:val="00A24041"/>
    <w:rsid w:val="00A31990"/>
    <w:rsid w:val="00A415C0"/>
    <w:rsid w:val="00A41B25"/>
    <w:rsid w:val="00A50673"/>
    <w:rsid w:val="00A519F0"/>
    <w:rsid w:val="00A5316C"/>
    <w:rsid w:val="00A60993"/>
    <w:rsid w:val="00A609DD"/>
    <w:rsid w:val="00A65F5B"/>
    <w:rsid w:val="00A711B2"/>
    <w:rsid w:val="00A7180F"/>
    <w:rsid w:val="00A7246D"/>
    <w:rsid w:val="00A75C26"/>
    <w:rsid w:val="00A8123D"/>
    <w:rsid w:val="00A8337E"/>
    <w:rsid w:val="00A85E67"/>
    <w:rsid w:val="00A85F31"/>
    <w:rsid w:val="00A86508"/>
    <w:rsid w:val="00A93208"/>
    <w:rsid w:val="00AA25AE"/>
    <w:rsid w:val="00AA6A41"/>
    <w:rsid w:val="00AA78C1"/>
    <w:rsid w:val="00AB049D"/>
    <w:rsid w:val="00AB2A06"/>
    <w:rsid w:val="00AB3216"/>
    <w:rsid w:val="00AB3F9D"/>
    <w:rsid w:val="00AB4197"/>
    <w:rsid w:val="00AC046A"/>
    <w:rsid w:val="00AC11D5"/>
    <w:rsid w:val="00AC293C"/>
    <w:rsid w:val="00AC3345"/>
    <w:rsid w:val="00AD1594"/>
    <w:rsid w:val="00AD34B5"/>
    <w:rsid w:val="00AD4D68"/>
    <w:rsid w:val="00AE1BFA"/>
    <w:rsid w:val="00AE42C6"/>
    <w:rsid w:val="00AF1124"/>
    <w:rsid w:val="00AF6ECA"/>
    <w:rsid w:val="00B06DCA"/>
    <w:rsid w:val="00B22E0F"/>
    <w:rsid w:val="00B26457"/>
    <w:rsid w:val="00B30138"/>
    <w:rsid w:val="00B3622C"/>
    <w:rsid w:val="00B51935"/>
    <w:rsid w:val="00B52E4B"/>
    <w:rsid w:val="00B562A2"/>
    <w:rsid w:val="00B6363B"/>
    <w:rsid w:val="00B63BD5"/>
    <w:rsid w:val="00B66CB2"/>
    <w:rsid w:val="00B67615"/>
    <w:rsid w:val="00B71F7E"/>
    <w:rsid w:val="00B722BE"/>
    <w:rsid w:val="00B7553F"/>
    <w:rsid w:val="00B83387"/>
    <w:rsid w:val="00B859B0"/>
    <w:rsid w:val="00B86F5B"/>
    <w:rsid w:val="00B875A8"/>
    <w:rsid w:val="00B94022"/>
    <w:rsid w:val="00B962BB"/>
    <w:rsid w:val="00B96370"/>
    <w:rsid w:val="00B96A3A"/>
    <w:rsid w:val="00B96FC1"/>
    <w:rsid w:val="00BA6D52"/>
    <w:rsid w:val="00BB5D57"/>
    <w:rsid w:val="00BC299D"/>
    <w:rsid w:val="00BD5A3A"/>
    <w:rsid w:val="00BD6D5A"/>
    <w:rsid w:val="00BE233F"/>
    <w:rsid w:val="00BE5042"/>
    <w:rsid w:val="00BF1766"/>
    <w:rsid w:val="00BF620A"/>
    <w:rsid w:val="00C00BD1"/>
    <w:rsid w:val="00C1125E"/>
    <w:rsid w:val="00C11D01"/>
    <w:rsid w:val="00C250F6"/>
    <w:rsid w:val="00C26837"/>
    <w:rsid w:val="00C32658"/>
    <w:rsid w:val="00C336D2"/>
    <w:rsid w:val="00C36475"/>
    <w:rsid w:val="00C37AB0"/>
    <w:rsid w:val="00C37D3D"/>
    <w:rsid w:val="00C4226B"/>
    <w:rsid w:val="00C50BDC"/>
    <w:rsid w:val="00C65026"/>
    <w:rsid w:val="00C65B68"/>
    <w:rsid w:val="00C727CA"/>
    <w:rsid w:val="00C81E0B"/>
    <w:rsid w:val="00C84C03"/>
    <w:rsid w:val="00C922FF"/>
    <w:rsid w:val="00C9249E"/>
    <w:rsid w:val="00C95BE5"/>
    <w:rsid w:val="00C96F1D"/>
    <w:rsid w:val="00CA1E42"/>
    <w:rsid w:val="00CA28CC"/>
    <w:rsid w:val="00CA2B3D"/>
    <w:rsid w:val="00CA44CA"/>
    <w:rsid w:val="00CA5DB3"/>
    <w:rsid w:val="00CA74EB"/>
    <w:rsid w:val="00CB0E4F"/>
    <w:rsid w:val="00CB1007"/>
    <w:rsid w:val="00CB49C2"/>
    <w:rsid w:val="00CB4B18"/>
    <w:rsid w:val="00CB686F"/>
    <w:rsid w:val="00CB7507"/>
    <w:rsid w:val="00CC07F3"/>
    <w:rsid w:val="00CC10C5"/>
    <w:rsid w:val="00CC3AA0"/>
    <w:rsid w:val="00CE2ED9"/>
    <w:rsid w:val="00CF0C1A"/>
    <w:rsid w:val="00CF17C5"/>
    <w:rsid w:val="00CF3D98"/>
    <w:rsid w:val="00D00C51"/>
    <w:rsid w:val="00D00E9A"/>
    <w:rsid w:val="00D06051"/>
    <w:rsid w:val="00D11292"/>
    <w:rsid w:val="00D12282"/>
    <w:rsid w:val="00D133E3"/>
    <w:rsid w:val="00D13478"/>
    <w:rsid w:val="00D13620"/>
    <w:rsid w:val="00D157F4"/>
    <w:rsid w:val="00D168B2"/>
    <w:rsid w:val="00D229D0"/>
    <w:rsid w:val="00D2518E"/>
    <w:rsid w:val="00D40C4E"/>
    <w:rsid w:val="00D41572"/>
    <w:rsid w:val="00D41AF5"/>
    <w:rsid w:val="00D41F05"/>
    <w:rsid w:val="00D51615"/>
    <w:rsid w:val="00D52169"/>
    <w:rsid w:val="00D60317"/>
    <w:rsid w:val="00D66C1F"/>
    <w:rsid w:val="00D66C77"/>
    <w:rsid w:val="00D70317"/>
    <w:rsid w:val="00D71898"/>
    <w:rsid w:val="00D71925"/>
    <w:rsid w:val="00D72E3D"/>
    <w:rsid w:val="00D74D98"/>
    <w:rsid w:val="00D750E4"/>
    <w:rsid w:val="00D809B7"/>
    <w:rsid w:val="00D82C6D"/>
    <w:rsid w:val="00D83159"/>
    <w:rsid w:val="00D84A6F"/>
    <w:rsid w:val="00D85771"/>
    <w:rsid w:val="00D90B17"/>
    <w:rsid w:val="00D91CB6"/>
    <w:rsid w:val="00D93D8F"/>
    <w:rsid w:val="00D96C3D"/>
    <w:rsid w:val="00DA13CE"/>
    <w:rsid w:val="00DB159A"/>
    <w:rsid w:val="00DB2ECF"/>
    <w:rsid w:val="00DB2F7B"/>
    <w:rsid w:val="00DB3213"/>
    <w:rsid w:val="00DB377C"/>
    <w:rsid w:val="00DB64EB"/>
    <w:rsid w:val="00DC2B43"/>
    <w:rsid w:val="00DC32FF"/>
    <w:rsid w:val="00DC6255"/>
    <w:rsid w:val="00DD1CD1"/>
    <w:rsid w:val="00DD2318"/>
    <w:rsid w:val="00DD5468"/>
    <w:rsid w:val="00DD5B8F"/>
    <w:rsid w:val="00DD75B2"/>
    <w:rsid w:val="00DD7FD0"/>
    <w:rsid w:val="00DE3F81"/>
    <w:rsid w:val="00DE5947"/>
    <w:rsid w:val="00DE5FD0"/>
    <w:rsid w:val="00DE6401"/>
    <w:rsid w:val="00DE6F71"/>
    <w:rsid w:val="00DE732D"/>
    <w:rsid w:val="00DF36AB"/>
    <w:rsid w:val="00E07774"/>
    <w:rsid w:val="00E109A5"/>
    <w:rsid w:val="00E249CD"/>
    <w:rsid w:val="00E26DFF"/>
    <w:rsid w:val="00E27186"/>
    <w:rsid w:val="00E3233D"/>
    <w:rsid w:val="00E32BCF"/>
    <w:rsid w:val="00E36C70"/>
    <w:rsid w:val="00E36ECE"/>
    <w:rsid w:val="00E41135"/>
    <w:rsid w:val="00E41E17"/>
    <w:rsid w:val="00E50FF2"/>
    <w:rsid w:val="00E52B07"/>
    <w:rsid w:val="00E6022C"/>
    <w:rsid w:val="00E65056"/>
    <w:rsid w:val="00E716EE"/>
    <w:rsid w:val="00E75213"/>
    <w:rsid w:val="00E802C2"/>
    <w:rsid w:val="00E82EE6"/>
    <w:rsid w:val="00E950C8"/>
    <w:rsid w:val="00E95FCE"/>
    <w:rsid w:val="00EA1B14"/>
    <w:rsid w:val="00EC1504"/>
    <w:rsid w:val="00EC1F20"/>
    <w:rsid w:val="00EC3181"/>
    <w:rsid w:val="00EC6CC3"/>
    <w:rsid w:val="00EC747E"/>
    <w:rsid w:val="00ED137B"/>
    <w:rsid w:val="00ED2680"/>
    <w:rsid w:val="00ED638B"/>
    <w:rsid w:val="00EE17F8"/>
    <w:rsid w:val="00EE1D88"/>
    <w:rsid w:val="00EE38C0"/>
    <w:rsid w:val="00EE730A"/>
    <w:rsid w:val="00EF119D"/>
    <w:rsid w:val="00EF1734"/>
    <w:rsid w:val="00EF2170"/>
    <w:rsid w:val="00EF520A"/>
    <w:rsid w:val="00EF7D9D"/>
    <w:rsid w:val="00F0111D"/>
    <w:rsid w:val="00F223FD"/>
    <w:rsid w:val="00F22CF8"/>
    <w:rsid w:val="00F33080"/>
    <w:rsid w:val="00F36251"/>
    <w:rsid w:val="00F46045"/>
    <w:rsid w:val="00F522DE"/>
    <w:rsid w:val="00F53047"/>
    <w:rsid w:val="00F547DA"/>
    <w:rsid w:val="00F55B7A"/>
    <w:rsid w:val="00F57A52"/>
    <w:rsid w:val="00F62327"/>
    <w:rsid w:val="00F63ECC"/>
    <w:rsid w:val="00F63F8A"/>
    <w:rsid w:val="00F67D4B"/>
    <w:rsid w:val="00F708DC"/>
    <w:rsid w:val="00F70FDA"/>
    <w:rsid w:val="00F71DD6"/>
    <w:rsid w:val="00F778D9"/>
    <w:rsid w:val="00F82930"/>
    <w:rsid w:val="00F87B1F"/>
    <w:rsid w:val="00F90CB2"/>
    <w:rsid w:val="00F9572F"/>
    <w:rsid w:val="00FA0CA7"/>
    <w:rsid w:val="00FA2653"/>
    <w:rsid w:val="00FB0EAD"/>
    <w:rsid w:val="00FB19D3"/>
    <w:rsid w:val="00FB1AE1"/>
    <w:rsid w:val="00FB3767"/>
    <w:rsid w:val="00FB51DA"/>
    <w:rsid w:val="00FB5857"/>
    <w:rsid w:val="00FB5C3A"/>
    <w:rsid w:val="00FC42FF"/>
    <w:rsid w:val="00FC5CE9"/>
    <w:rsid w:val="00FC6523"/>
    <w:rsid w:val="00FC7074"/>
    <w:rsid w:val="00FD0E59"/>
    <w:rsid w:val="00FD7722"/>
    <w:rsid w:val="00FE2442"/>
    <w:rsid w:val="00FE3ADD"/>
    <w:rsid w:val="00FE54E3"/>
    <w:rsid w:val="00FE5C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4A78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新細明體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2079"/>
  </w:style>
  <w:style w:type="paragraph" w:styleId="1">
    <w:name w:val="heading 1"/>
    <w:basedOn w:val="a"/>
    <w:next w:val="a"/>
    <w:link w:val="10"/>
    <w:uiPriority w:val="9"/>
    <w:qFormat/>
    <w:rsid w:val="00D66C7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401397"/>
    <w:pPr>
      <w:spacing w:before="100" w:beforeAutospacing="1" w:after="100" w:afterAutospacing="1"/>
      <w:outlineLvl w:val="1"/>
    </w:pPr>
    <w:rPr>
      <w:rFonts w:ascii="新細明體" w:hAnsi="新細明體"/>
      <w:b/>
      <w:bCs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27852"/>
    <w:pPr>
      <w:spacing w:before="100" w:beforeAutospacing="1" w:after="100" w:afterAutospacing="1"/>
    </w:pPr>
    <w:rPr>
      <w:rFonts w:ascii="新細明體" w:hAnsi="新細明體" w:cs="新細明體"/>
      <w:lang w:eastAsia="zh-TW"/>
    </w:rPr>
  </w:style>
  <w:style w:type="paragraph" w:styleId="a3">
    <w:name w:val="Balloon Text"/>
    <w:basedOn w:val="a"/>
    <w:link w:val="a4"/>
    <w:uiPriority w:val="99"/>
    <w:semiHidden/>
    <w:unhideWhenUsed/>
    <w:rsid w:val="00F905C2"/>
    <w:rPr>
      <w:rFonts w:ascii="Lucida Grande" w:hAnsi="Lucida Grande"/>
      <w:sz w:val="18"/>
      <w:szCs w:val="18"/>
      <w:lang w:val="x-none" w:eastAsia="x-none"/>
    </w:rPr>
  </w:style>
  <w:style w:type="character" w:customStyle="1" w:styleId="a4">
    <w:name w:val="註解方塊文字 字元"/>
    <w:link w:val="a3"/>
    <w:uiPriority w:val="99"/>
    <w:semiHidden/>
    <w:rsid w:val="00F905C2"/>
    <w:rPr>
      <w:rFonts w:ascii="Lucida Grande" w:hAnsi="Lucida Grande" w:cs="Lucida Grande"/>
      <w:sz w:val="18"/>
      <w:szCs w:val="18"/>
    </w:rPr>
  </w:style>
  <w:style w:type="paragraph" w:customStyle="1" w:styleId="-11">
    <w:name w:val="彩色清單 - 輔色 11"/>
    <w:basedOn w:val="a"/>
    <w:uiPriority w:val="34"/>
    <w:qFormat/>
    <w:rsid w:val="007C0419"/>
    <w:pPr>
      <w:widowControl w:val="0"/>
      <w:ind w:leftChars="200" w:left="480"/>
    </w:pPr>
    <w:rPr>
      <w:rFonts w:ascii="Calibri" w:hAnsi="Calibri"/>
      <w:kern w:val="2"/>
      <w:szCs w:val="22"/>
      <w:lang w:eastAsia="zh-TW"/>
    </w:rPr>
  </w:style>
  <w:style w:type="table" w:styleId="a5">
    <w:name w:val="Table Grid"/>
    <w:basedOn w:val="a1"/>
    <w:uiPriority w:val="59"/>
    <w:rsid w:val="007C0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7C0419"/>
    <w:pPr>
      <w:tabs>
        <w:tab w:val="center" w:pos="4320"/>
        <w:tab w:val="right" w:pos="8640"/>
      </w:tabs>
    </w:pPr>
  </w:style>
  <w:style w:type="character" w:customStyle="1" w:styleId="a7">
    <w:name w:val="頁首 字元"/>
    <w:basedOn w:val="a0"/>
    <w:link w:val="a6"/>
    <w:uiPriority w:val="99"/>
    <w:rsid w:val="007C0419"/>
  </w:style>
  <w:style w:type="paragraph" w:styleId="a8">
    <w:name w:val="footer"/>
    <w:basedOn w:val="a"/>
    <w:link w:val="a9"/>
    <w:uiPriority w:val="99"/>
    <w:unhideWhenUsed/>
    <w:rsid w:val="007C0419"/>
    <w:pPr>
      <w:tabs>
        <w:tab w:val="center" w:pos="4320"/>
        <w:tab w:val="right" w:pos="8640"/>
      </w:tabs>
    </w:pPr>
  </w:style>
  <w:style w:type="character" w:customStyle="1" w:styleId="a9">
    <w:name w:val="頁尾 字元"/>
    <w:basedOn w:val="a0"/>
    <w:link w:val="a8"/>
    <w:uiPriority w:val="99"/>
    <w:rsid w:val="007C0419"/>
  </w:style>
  <w:style w:type="character" w:styleId="aa">
    <w:name w:val="page number"/>
    <w:basedOn w:val="a0"/>
    <w:uiPriority w:val="99"/>
    <w:semiHidden/>
    <w:unhideWhenUsed/>
    <w:rsid w:val="007C0419"/>
  </w:style>
  <w:style w:type="character" w:styleId="ab">
    <w:name w:val="annotation reference"/>
    <w:uiPriority w:val="99"/>
    <w:semiHidden/>
    <w:unhideWhenUsed/>
    <w:rsid w:val="00FE285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E2856"/>
  </w:style>
  <w:style w:type="character" w:customStyle="1" w:styleId="ad">
    <w:name w:val="註解文字 字元"/>
    <w:basedOn w:val="a0"/>
    <w:link w:val="ac"/>
    <w:uiPriority w:val="99"/>
    <w:semiHidden/>
    <w:rsid w:val="00FE2856"/>
  </w:style>
  <w:style w:type="paragraph" w:styleId="ae">
    <w:name w:val="annotation subject"/>
    <w:basedOn w:val="ac"/>
    <w:next w:val="ac"/>
    <w:link w:val="af"/>
    <w:uiPriority w:val="99"/>
    <w:semiHidden/>
    <w:unhideWhenUsed/>
    <w:rsid w:val="00FE2856"/>
    <w:rPr>
      <w:b/>
      <w:bCs/>
      <w:sz w:val="20"/>
      <w:szCs w:val="20"/>
      <w:lang w:val="x-none" w:eastAsia="x-none"/>
    </w:rPr>
  </w:style>
  <w:style w:type="character" w:customStyle="1" w:styleId="af">
    <w:name w:val="註解主旨 字元"/>
    <w:link w:val="ae"/>
    <w:uiPriority w:val="99"/>
    <w:semiHidden/>
    <w:rsid w:val="00FE2856"/>
    <w:rPr>
      <w:b/>
      <w:bCs/>
      <w:sz w:val="20"/>
      <w:szCs w:val="20"/>
    </w:rPr>
  </w:style>
  <w:style w:type="paragraph" w:styleId="af0">
    <w:name w:val="List Paragraph"/>
    <w:basedOn w:val="a"/>
    <w:uiPriority w:val="34"/>
    <w:qFormat/>
    <w:rsid w:val="003354AE"/>
    <w:pPr>
      <w:widowControl w:val="0"/>
      <w:ind w:leftChars="200" w:left="480"/>
    </w:pPr>
    <w:rPr>
      <w:rFonts w:ascii="Calibri" w:hAnsi="Calibri"/>
      <w:kern w:val="2"/>
      <w:szCs w:val="22"/>
      <w:lang w:eastAsia="zh-TW"/>
    </w:rPr>
  </w:style>
  <w:style w:type="character" w:customStyle="1" w:styleId="20">
    <w:name w:val="標題 2 字元"/>
    <w:link w:val="2"/>
    <w:uiPriority w:val="9"/>
    <w:rsid w:val="00401397"/>
    <w:rPr>
      <w:rFonts w:ascii="新細明體" w:hAnsi="新細明體" w:cs="新細明體"/>
      <w:b/>
      <w:bCs/>
      <w:sz w:val="36"/>
      <w:szCs w:val="36"/>
    </w:rPr>
  </w:style>
  <w:style w:type="character" w:customStyle="1" w:styleId="10">
    <w:name w:val="標題 1 字元"/>
    <w:basedOn w:val="a0"/>
    <w:link w:val="1"/>
    <w:uiPriority w:val="9"/>
    <w:rsid w:val="00D66C7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apple-tab-span">
    <w:name w:val="apple-tab-span"/>
    <w:basedOn w:val="a0"/>
    <w:rsid w:val="00EE730A"/>
  </w:style>
  <w:style w:type="character" w:styleId="af1">
    <w:name w:val="Hyperlink"/>
    <w:basedOn w:val="a0"/>
    <w:uiPriority w:val="99"/>
    <w:unhideWhenUsed/>
    <w:rsid w:val="00DD7F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新細明體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2079"/>
  </w:style>
  <w:style w:type="paragraph" w:styleId="1">
    <w:name w:val="heading 1"/>
    <w:basedOn w:val="a"/>
    <w:next w:val="a"/>
    <w:link w:val="10"/>
    <w:uiPriority w:val="9"/>
    <w:qFormat/>
    <w:rsid w:val="00D66C7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401397"/>
    <w:pPr>
      <w:spacing w:before="100" w:beforeAutospacing="1" w:after="100" w:afterAutospacing="1"/>
      <w:outlineLvl w:val="1"/>
    </w:pPr>
    <w:rPr>
      <w:rFonts w:ascii="新細明體" w:hAnsi="新細明體"/>
      <w:b/>
      <w:bCs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27852"/>
    <w:pPr>
      <w:spacing w:before="100" w:beforeAutospacing="1" w:after="100" w:afterAutospacing="1"/>
    </w:pPr>
    <w:rPr>
      <w:rFonts w:ascii="新細明體" w:hAnsi="新細明體" w:cs="新細明體"/>
      <w:lang w:eastAsia="zh-TW"/>
    </w:rPr>
  </w:style>
  <w:style w:type="paragraph" w:styleId="a3">
    <w:name w:val="Balloon Text"/>
    <w:basedOn w:val="a"/>
    <w:link w:val="a4"/>
    <w:uiPriority w:val="99"/>
    <w:semiHidden/>
    <w:unhideWhenUsed/>
    <w:rsid w:val="00F905C2"/>
    <w:rPr>
      <w:rFonts w:ascii="Lucida Grande" w:hAnsi="Lucida Grande"/>
      <w:sz w:val="18"/>
      <w:szCs w:val="18"/>
      <w:lang w:val="x-none" w:eastAsia="x-none"/>
    </w:rPr>
  </w:style>
  <w:style w:type="character" w:customStyle="1" w:styleId="a4">
    <w:name w:val="註解方塊文字 字元"/>
    <w:link w:val="a3"/>
    <w:uiPriority w:val="99"/>
    <w:semiHidden/>
    <w:rsid w:val="00F905C2"/>
    <w:rPr>
      <w:rFonts w:ascii="Lucida Grande" w:hAnsi="Lucida Grande" w:cs="Lucida Grande"/>
      <w:sz w:val="18"/>
      <w:szCs w:val="18"/>
    </w:rPr>
  </w:style>
  <w:style w:type="paragraph" w:customStyle="1" w:styleId="-11">
    <w:name w:val="彩色清單 - 輔色 11"/>
    <w:basedOn w:val="a"/>
    <w:uiPriority w:val="34"/>
    <w:qFormat/>
    <w:rsid w:val="007C0419"/>
    <w:pPr>
      <w:widowControl w:val="0"/>
      <w:ind w:leftChars="200" w:left="480"/>
    </w:pPr>
    <w:rPr>
      <w:rFonts w:ascii="Calibri" w:hAnsi="Calibri"/>
      <w:kern w:val="2"/>
      <w:szCs w:val="22"/>
      <w:lang w:eastAsia="zh-TW"/>
    </w:rPr>
  </w:style>
  <w:style w:type="table" w:styleId="a5">
    <w:name w:val="Table Grid"/>
    <w:basedOn w:val="a1"/>
    <w:uiPriority w:val="59"/>
    <w:rsid w:val="007C0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7C0419"/>
    <w:pPr>
      <w:tabs>
        <w:tab w:val="center" w:pos="4320"/>
        <w:tab w:val="right" w:pos="8640"/>
      </w:tabs>
    </w:pPr>
  </w:style>
  <w:style w:type="character" w:customStyle="1" w:styleId="a7">
    <w:name w:val="頁首 字元"/>
    <w:basedOn w:val="a0"/>
    <w:link w:val="a6"/>
    <w:uiPriority w:val="99"/>
    <w:rsid w:val="007C0419"/>
  </w:style>
  <w:style w:type="paragraph" w:styleId="a8">
    <w:name w:val="footer"/>
    <w:basedOn w:val="a"/>
    <w:link w:val="a9"/>
    <w:uiPriority w:val="99"/>
    <w:unhideWhenUsed/>
    <w:rsid w:val="007C0419"/>
    <w:pPr>
      <w:tabs>
        <w:tab w:val="center" w:pos="4320"/>
        <w:tab w:val="right" w:pos="8640"/>
      </w:tabs>
    </w:pPr>
  </w:style>
  <w:style w:type="character" w:customStyle="1" w:styleId="a9">
    <w:name w:val="頁尾 字元"/>
    <w:basedOn w:val="a0"/>
    <w:link w:val="a8"/>
    <w:uiPriority w:val="99"/>
    <w:rsid w:val="007C0419"/>
  </w:style>
  <w:style w:type="character" w:styleId="aa">
    <w:name w:val="page number"/>
    <w:basedOn w:val="a0"/>
    <w:uiPriority w:val="99"/>
    <w:semiHidden/>
    <w:unhideWhenUsed/>
    <w:rsid w:val="007C0419"/>
  </w:style>
  <w:style w:type="character" w:styleId="ab">
    <w:name w:val="annotation reference"/>
    <w:uiPriority w:val="99"/>
    <w:semiHidden/>
    <w:unhideWhenUsed/>
    <w:rsid w:val="00FE285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E2856"/>
  </w:style>
  <w:style w:type="character" w:customStyle="1" w:styleId="ad">
    <w:name w:val="註解文字 字元"/>
    <w:basedOn w:val="a0"/>
    <w:link w:val="ac"/>
    <w:uiPriority w:val="99"/>
    <w:semiHidden/>
    <w:rsid w:val="00FE2856"/>
  </w:style>
  <w:style w:type="paragraph" w:styleId="ae">
    <w:name w:val="annotation subject"/>
    <w:basedOn w:val="ac"/>
    <w:next w:val="ac"/>
    <w:link w:val="af"/>
    <w:uiPriority w:val="99"/>
    <w:semiHidden/>
    <w:unhideWhenUsed/>
    <w:rsid w:val="00FE2856"/>
    <w:rPr>
      <w:b/>
      <w:bCs/>
      <w:sz w:val="20"/>
      <w:szCs w:val="20"/>
      <w:lang w:val="x-none" w:eastAsia="x-none"/>
    </w:rPr>
  </w:style>
  <w:style w:type="character" w:customStyle="1" w:styleId="af">
    <w:name w:val="註解主旨 字元"/>
    <w:link w:val="ae"/>
    <w:uiPriority w:val="99"/>
    <w:semiHidden/>
    <w:rsid w:val="00FE2856"/>
    <w:rPr>
      <w:b/>
      <w:bCs/>
      <w:sz w:val="20"/>
      <w:szCs w:val="20"/>
    </w:rPr>
  </w:style>
  <w:style w:type="paragraph" w:styleId="af0">
    <w:name w:val="List Paragraph"/>
    <w:basedOn w:val="a"/>
    <w:uiPriority w:val="34"/>
    <w:qFormat/>
    <w:rsid w:val="003354AE"/>
    <w:pPr>
      <w:widowControl w:val="0"/>
      <w:ind w:leftChars="200" w:left="480"/>
    </w:pPr>
    <w:rPr>
      <w:rFonts w:ascii="Calibri" w:hAnsi="Calibri"/>
      <w:kern w:val="2"/>
      <w:szCs w:val="22"/>
      <w:lang w:eastAsia="zh-TW"/>
    </w:rPr>
  </w:style>
  <w:style w:type="character" w:customStyle="1" w:styleId="20">
    <w:name w:val="標題 2 字元"/>
    <w:link w:val="2"/>
    <w:uiPriority w:val="9"/>
    <w:rsid w:val="00401397"/>
    <w:rPr>
      <w:rFonts w:ascii="新細明體" w:hAnsi="新細明體" w:cs="新細明體"/>
      <w:b/>
      <w:bCs/>
      <w:sz w:val="36"/>
      <w:szCs w:val="36"/>
    </w:rPr>
  </w:style>
  <w:style w:type="character" w:customStyle="1" w:styleId="10">
    <w:name w:val="標題 1 字元"/>
    <w:basedOn w:val="a0"/>
    <w:link w:val="1"/>
    <w:uiPriority w:val="9"/>
    <w:rsid w:val="00D66C7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apple-tab-span">
    <w:name w:val="apple-tab-span"/>
    <w:basedOn w:val="a0"/>
    <w:rsid w:val="00EE730A"/>
  </w:style>
  <w:style w:type="character" w:styleId="af1">
    <w:name w:val="Hyperlink"/>
    <w:basedOn w:val="a0"/>
    <w:uiPriority w:val="99"/>
    <w:unhideWhenUsed/>
    <w:rsid w:val="00DD7FD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523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74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8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2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858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3059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772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376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8064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9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7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37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7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877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1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4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8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1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0843C9-38EE-4732-9508-234E926BC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Taiwan University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-Ti Ting</dc:creator>
  <cp:lastModifiedBy>Shu Fang</cp:lastModifiedBy>
  <cp:revision>3</cp:revision>
  <cp:lastPrinted>2013-05-12T10:59:00Z</cp:lastPrinted>
  <dcterms:created xsi:type="dcterms:W3CDTF">2014-10-16T17:08:00Z</dcterms:created>
  <dcterms:modified xsi:type="dcterms:W3CDTF">2014-10-16T17:20:00Z</dcterms:modified>
</cp:coreProperties>
</file>